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Table S3.</w:t>
      </w:r>
      <w:r>
        <w:rPr/>
        <w:t xml:space="preserve">  Details of mass spectrometric analysis of ФSboM-AG3 protein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989"/>
        <w:gridCol w:w="748"/>
        <w:gridCol w:w="963"/>
        <w:gridCol w:w="5156"/>
      </w:tblGrid>
      <w:tr>
        <w:trPr/>
        <w:tc>
          <w:tcPr>
            <w:tcW w:w="10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/z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(Meas.)</w:t>
            </w:r>
          </w:p>
        </w:tc>
        <w:tc>
          <w:tcPr>
            <w:tcW w:w="9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[MH+]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calc.)</w:t>
            </w:r>
          </w:p>
        </w:tc>
        <w:tc>
          <w:tcPr>
            <w:tcW w:w="7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error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Da)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51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d A</w:t>
            </w:r>
          </w:p>
        </w:tc>
        <w:tc>
          <w:tcPr>
            <w:tcW w:w="7856" w:type="dxa"/>
            <w:gridSpan w:val="4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e_orf00206; |conserved hypothetical phage protein ,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W:</w:t>
            </w:r>
            <w:r>
              <w:rPr>
                <w:sz w:val="20"/>
                <w:szCs w:val="20"/>
                <w:lang w:val="en-US"/>
              </w:rPr>
              <w:t xml:space="preserve"> 177203.11; </w:t>
            </w:r>
            <w:r>
              <w:rPr>
                <w:bCs/>
                <w:sz w:val="20"/>
                <w:szCs w:val="20"/>
                <w:lang w:val="en-US"/>
              </w:rPr>
              <w:t>Sequence coverage:</w:t>
            </w:r>
            <w:r>
              <w:rPr>
                <w:sz w:val="20"/>
                <w:szCs w:val="20"/>
                <w:lang w:val="en-US"/>
              </w:rPr>
              <w:t xml:space="preserve">  39.6%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napToGrid w:val="false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001 MQEMNLNR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P YWDDWNPE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R FS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ILFRPAP I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QT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ELNQ MQTIFQDQLE 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GNHLFKDG SMVIPGGLTI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071 TNTAVSM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FT LAGGSEFTDL EGISELYVLG 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DNNAKARVL SLERYLAEPD TMYAILEMTE SGSSDGFEAG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141 DNLYFNTYDV NDNFIRVGYG VAATVGGSIV ARMT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GVYFV RGMFLDVEAA TLIVDNASNS TSH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GF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VT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0211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ETIVTETEDE SLFSNAQGTP NSKAPGAHRL RIDLVLSRYG YDEEVADFVE LA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KDG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IQ SMVTQSTYNI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0281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LEDSMAQRTY ETNGDYNVST HQIDLREHL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 ENNNGGVYTP AEGGDAS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FV AVMKPGISYV 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RIENLGE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03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ELVTIDKARD TDTLNNNPVA VATGNYLVS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 NSKGVPVVSR TIRY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FLNAS SAVQATALLI SAE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SGAEFR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421 LYMRDLVVTG DMGTVTKVAY EESGTTMFSC ELESNQFSQS SAIDLIFPLP VFGVKTLAPT GTIDINYTVL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491 RSN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ITLNAA GAGSISAPLG YSFSPEFSLY SAA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DGTAA QFDISSGLSL TGTPVGSALQ ISLGAGYANQ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561 SINLLALMVR TTATIKT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TV TEVTETVTFT SAASVQLNNH DGY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LVSV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N ASGADVTSNF TLDGGQ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DAA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631 YYRSNLLSGT GAISGTFTVV YQYFAHSSGD FFTADSYSSI DYPDIPNYVS SSSGTVYGLA DCLDFRP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IT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0701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SGASDTDMVR PNTAIVLDAE YYLPRIDAVY LADNGVFNVA 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VSSNNLAS PAIPDNGM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L YELMIPPYTA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0771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NIDDIQI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I DNRRYTM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DI GKLETRISNV EYYTSLSQLE SSAMTQQVFD PITGNP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FKN GIAADPFKDF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841 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LIDDLSADW VGSIDTDNGR</w:t>
            </w:r>
            <w:r>
              <w:rPr>
                <w:rFonts w:cs="Courier New" w:ascii="Courier New" w:hAnsi="Courier New"/>
                <w:color w:val="FF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LRPFVQQNAV DLTPVGWNNV QDGMVVCNYT REISVRQDYA TTTINVNPYA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0911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VFNWEGFLKL NPTTDYWFEN YYVAP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INE TINTRGAIKE GSVYGTWRTV SVSER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VWEPH GAGGVWWGYR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 xml:space="preserve">0981 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Y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TVSTRDV TTYTYTD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TT TTLTGEQIVE TQVIPYMRKT NINFEATGLR PFTRVYPFFS GR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DVSAYCTP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051 NGGSLGGALN TDANGNI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GV FAVPQNETVK FNTGDNVFRL TDSPVDSKSA DDTLTNAEAV H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SFGKKQGI</w:t>
            </w:r>
          </w:p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121 QK</w:t>
            </w:r>
            <w:r>
              <w:rPr>
                <w:rFonts w:cs="Courier New" w:ascii="Courier New" w:hAnsi="Courier New"/>
                <w:b/>
                <w:bCs/>
                <w:color w:val="FF0000"/>
                <w:sz w:val="16"/>
                <w:szCs w:val="16"/>
                <w:lang w:val="en-US"/>
              </w:rPr>
              <w:t>TYVNTRVL GYTATK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STEN KTETVEVAKW KDPIAQSFMV ATNIGGEYIE GIEVFFSTKS RDIPITLEIR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191 EMSNGLPATT VVTRKTLNPS EVSVSTDSSV PTMFKFDYPV YLQAQTEFAI VLLANTQDYN AYIAEMGKKN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261 NLLTNEYIAK QPYTGVFFTS SNGTTWTPNQ TDMKFRVYRC NFSAGSNIVT FDAKVGPKIR PLGLNTVKCV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331 NGSSTVTVYA PGHGLTAGES VTLSGLTGGC GFTPEQLNAQ HTVTDATFTT FKFVLSSNAD SDGQIGGEEA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401 MSFLGNYLVD MFYASVTNSA LEGSVLKLEY RYRDATSNSF SDWAEFESDT DVSLSTEGIY RQVGDFQVRA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471 TTRNESNVYT APMIDGDDFT IIFNTYGVDP FEDVFSYVTK DIGFDNPCTT LKQYFGAMLP SQSSMTVQVK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541 LLRAGQEMDD VAWETVTPTS PLVNDGSTFF EYEYDKTVDS TNPFVGLKIR LLVRGNRTAP PSFKDFRLIA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611 LA</w:t>
            </w:r>
          </w:p>
          <w:p>
            <w:pPr>
              <w:pStyle w:val="Normal"/>
              <w:ind w:left="360" w:hanging="0"/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72.49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72.49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35-104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VYPFFSG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54.67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54.67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24-3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LFRPAPI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69.50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69.50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81-108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FNTGDNVF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88.68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88.6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69-108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VFAVPQNETV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71.70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71.7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99-111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SADDTLTNAEAVH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82.8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82.8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9-34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FVAVMKPGISYV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05.68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05.68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9-1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RPYWDDWNPE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86.84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86.85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23-113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YVNTRVLGYTAT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28.88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28.88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4-357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RIENLGEELVTID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36.89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36.89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26-74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DAVYLADNGVFNVA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47.80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47.80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9-26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YGYDEEVADFVELA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09.83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09.8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10-627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NASGADVTSNFTLDGGQ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80.90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80.90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7-5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ELNQMQTIFQDQLEK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62.05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62.06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96-41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FLNASSAVQATALLISAE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11.96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11.97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81-109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FNTGDNVFRLTDSPVDS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61.97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61.97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842-86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LIDDLSADWVGSIDTDNG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75.99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75.99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66-98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VWEPHGAGGVWWGYRY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148.99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149.00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20-93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LNPTTDYWFENYYVAP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06.09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06.09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60-38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DTDTLNNNPVAVATGNYLVS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94.15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94.17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60-77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LYELMIPPYTANIDDIQI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47.09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47.0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9-28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IQSMVTQSTYNILEDSMAQ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25.25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25.26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99-101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TTTLTGEQIVETQVIPYMR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33.23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33.2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58-38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ARDTDTLNNNPVAVATGNYLVS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46.23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46.23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9-10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FTLAGGSEFTDLEGISELYVLG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544.27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544.28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2-26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DLVLSRYGYDEEVADFVELA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33.23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33.25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9-31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YETNGDYNVSTHQIDLREHL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90.37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90.38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20-104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NINFEATGLRPFTRVYPFFSG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97.27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97.27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9-23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VTETIVTETEDESLFSNAQGTPNS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12.35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12.3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79-60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VTEVTETVTFTSAASVQLNNHDGY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84.46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84.46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99-72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ITSGASDTDMVRPNTAIVLD AEYYLP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90.49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90.51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95-52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TLNAAGAGSISAPLGYSFSPEFSLYSAA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85.55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85.56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6-20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VYFVRGMFLDVEAATLIVDNASNSTSHR (Met-OX)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75.63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75.63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892-91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EISVRQDYATTTINVNPYAV FNWEGFLK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02.75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02.7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4-26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APGAHRLRIDLVLSRYGYDE EVADFVELA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91.65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91.6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99-827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ISNVEYYTSLSQLESSAMTQQVFDPITGNP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606.73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606.75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2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861-89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LRPFVQQNAVDLTPVGWNNV QDGMVVCNYT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and B</w:t>
            </w:r>
          </w:p>
        </w:tc>
        <w:tc>
          <w:tcPr>
            <w:tcW w:w="7856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ene_orf00213; conserved hypothetical phage protein </w:t>
            </w:r>
          </w:p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en-US"/>
              </w:rPr>
              <w:t>MW:</w:t>
            </w:r>
            <w:r>
              <w:rPr>
                <w:sz w:val="18"/>
                <w:szCs w:val="18"/>
                <w:lang w:val="en-US"/>
              </w:rPr>
              <w:t xml:space="preserve"> 106909.85 Da; </w:t>
            </w:r>
            <w:r>
              <w:rPr>
                <w:bCs/>
                <w:sz w:val="18"/>
                <w:szCs w:val="18"/>
                <w:lang w:val="en-US"/>
              </w:rPr>
              <w:t>Sequence coverage:</w:t>
            </w:r>
            <w:r>
              <w:rPr>
                <w:sz w:val="18"/>
                <w:szCs w:val="18"/>
                <w:lang w:val="en-US"/>
              </w:rPr>
              <w:t xml:space="preserve">  42.6%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napToGrid w:val="false"/>
              <w:ind w:left="180" w:firstLine="36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180" w:firstLine="36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001 MANKPTQPVF PLGLVAEEQS TLAGILNTGT IEHGPDAVLT LPEGNASAGL PSSVRYNADS 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061 DEFEGFYENG GWLPLGGGGI RWEALPHAST ATLTEG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GYL VDNSTGVSTV VFPSPTRIGD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12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SVTVCDLYG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FSLYPLTIDP NGHPMYGSVE PMTLSTDSVS ATFTWSGDAR GWIVTAGVGL 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81 GQGRVYS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TI FTETVASDTA QVTLTTQPSI VDVYVDGK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L LESKYSLNGF NVDFSPSIPS</w:t>
            </w:r>
          </w:p>
          <w:p>
            <w:pPr>
              <w:pStyle w:val="Normal"/>
              <w:ind w:left="180" w:firstLine="36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41 GSELQVIQYV PIQLGDGSGG SGGGTVITWI YNSGSAVGGE TEIELDVDAE DVSEIFIDGS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01 RQQ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GLGFTY DSVTKIITLA DELEAGDEVV VVINGDPTLY NQIDRTPNEV ARSVNVPNSQ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ind w:left="180" w:firstLine="36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36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VILSSDTITK LDGKTVIYDV VAQKIWGLPS GIPTGASIVS VSGSNLSYAP GNVVVPLLPA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42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PGS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DALEAY KGELLAGNTG LVGANAVVVT PQGTLAEMQY YVTPEQFSHL VTAGEYVDEN</w:t>
            </w:r>
          </w:p>
          <w:p>
            <w:pPr>
              <w:pStyle w:val="Normal"/>
              <w:ind w:left="180" w:firstLine="36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81 TDFTLAVQGA VDYAASHPGV IVRGTE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VYG VGRVLVTVGV 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VIDGLKL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C IVANTDTLLY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54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SFVDTGHTDL QI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NCILNGN NNTR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GIIVS GVIRATIEKN YVYGLDGTGE AYGIRIGTTS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60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TTSMNINN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I SENVIEMPTD PWAGTGNYAI CGIGMIGQIT SLYGGLDTNA GVPLFPSTIT 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661 L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DTIIEGNF ISGGTHGVQG LGLFRTLITK</w:t>
            </w:r>
            <w:r>
              <w:rPr>
                <w:rFonts w:cs="Courier New" w:ascii="Courier New" w:hAnsi="Courier New"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NHIIGNTHRN INLSPNCQ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V NVVGNLLIDG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721 GSSGVNVAWG C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WINISGNH IQTSTAAVSP SDDAAIQLY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GVDQCTVSGN TILGDWKYSV</w:t>
            </w:r>
          </w:p>
          <w:p>
            <w:pPr>
              <w:pStyle w:val="Normal"/>
              <w:ind w:left="180" w:firstLine="36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781 YMGAGVTNVS VNANGLFAGS LASIAVESDW VLTADYPLAI YSSS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NPNTT PIAGDTGNIN</w:t>
            </w:r>
          </w:p>
          <w:p>
            <w:pPr>
              <w:pStyle w:val="Normal"/>
              <w:ind w:left="180" w:firstLine="36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84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IGGNAYGAGS CAIYLAATNN 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MYNVNIHD EVINSVTSRP HVVYAYDAGT LMTDGSLTNI</w:t>
            </w:r>
          </w:p>
          <w:p>
            <w:pPr>
              <w:pStyle w:val="Normal"/>
              <w:ind w:left="180" w:firstLine="36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901 AARGATTSKY YLS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GRGAFN VIRDVTALDD PKGEVTVSGG TPSAVFGPNL YIASGTITDF</w:t>
            </w:r>
          </w:p>
          <w:p>
            <w:pPr>
              <w:pStyle w:val="Normal"/>
              <w:ind w:left="180" w:firstLine="36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96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TGAQSGDIIN L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MGDGVVLT HNSTVMRLKG GVNATASGGL AIMTLQRRAG IWFEMSRNF </w:t>
            </w:r>
          </w:p>
          <w:p>
            <w:pPr>
              <w:pStyle w:val="Normal"/>
              <w:ind w:left="180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76.43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76.44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17-92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AFNVI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89.55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89.5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15-92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RGAFNVI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61.55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61.56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91-69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NHIIGNTH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35.63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35.6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75-38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VIYDVVAQ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87.58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87.59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05-31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LGFTYDSVT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15.58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15.5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00-70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NINLSPNCQR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26.68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26.68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8-13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GDSVTVCDLYG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45.88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45.88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08-52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VYGVGRVLVTVGV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55.88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55.88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66-57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IIVSGVIRATIE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47.82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47.8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80-59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NYVYGLDGTGEAYGI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02.01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02.0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53-37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SVNVPNSQVILSSDTIT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96.06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96.06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8-117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YLVDNSTGVSTVVFPSPT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15.22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15.2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53-37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SVNVPNSQVILSSDTITKLDG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88.23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88.23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63-68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DTIIEGNFISGGTHGVQGLGLF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752.35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752.36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30-55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IVANTDTLLYSFVDTGHTDLQIR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44.57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44.58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63-69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DTIIEGNFISGGTHGVQGLG LFRTLITK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000.50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000.50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33-76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WINISGNHIQTSTAAVSPSDDAAIQLYK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99.62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99.62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9-21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TIFTETVASDTAQVTLTTQPSIVDVYVDGK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26.51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26.5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80-60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NYVYGLDGTGEAYGIRIGTTSTTSMNINNK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84.70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84.6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6-34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ITLADELEAGDEVVVVINGDPTLYNQID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355.70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355.72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9-21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IFTETVASDTAQVTLTTQPSIVDVYVDGK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565.68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565.69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826-86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NPNTTPIAGDTGNINIGGNAYGAGSCAIYLAATNN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858.98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859.1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85-42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WGLPSGIPTGASIVSVSGSNLSYAPGNVVVPLLPAPGS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982.99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983.00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33-97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EVTVSGGTPSAVFGPNLYIASGTITDFTGAQSGDIINL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052.09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052.08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6-35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ITLADELEAGDEVVVVING DPTLYNQIDRTPNEVA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44.57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44.58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63-69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DTIIEGNFISGGTHGVQGLG LFRTLITK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d C</w:t>
            </w:r>
          </w:p>
        </w:tc>
        <w:tc>
          <w:tcPr>
            <w:tcW w:w="7856" w:type="dxa"/>
            <w:gridSpan w:val="4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gene_orf00195; Gp18 tail sheath protein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MW: </w:t>
            </w:r>
            <w:r>
              <w:rPr>
                <w:sz w:val="20"/>
                <w:szCs w:val="20"/>
                <w:lang w:val="en-US"/>
              </w:rPr>
              <w:t xml:space="preserve">68215.33 Da; </w:t>
            </w:r>
            <w:r>
              <w:rPr>
                <w:bCs/>
                <w:sz w:val="20"/>
                <w:szCs w:val="20"/>
                <w:lang w:val="en-US"/>
              </w:rPr>
              <w:t>Sequence coverage:</w:t>
            </w:r>
            <w:r>
              <w:rPr>
                <w:sz w:val="20"/>
                <w:szCs w:val="20"/>
                <w:lang w:val="en-US"/>
              </w:rPr>
              <w:t xml:space="preserve">  43.1%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napToGrid w:val="false"/>
              <w:ind w:left="540" w:hanging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540" w:hanging="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001 MATQSFSVAP SVQWTERDAT LQTSPSVVVQ GATVG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FQWG EAELPVLVTG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ind w:left="540" w:hanging="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0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GETGLVK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FF KPNDATATDF LVIADFLSYS SVAWVTRVVG PAARNAVTKG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101 QTAILIRNKL DFETASPSAS ITWTGRYAGS LGNDVAINVC DAAGFPTWEF 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51 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NNFAYAPQA GEYHIVIVD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VGRITDSSGA VGQVD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ISVS GTATGAGSIS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20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VAGEDVAYTD TDTPATLATK</w:t>
            </w:r>
            <w:r>
              <w:rPr>
                <w:rFonts w:cs="Courier New" w:ascii="Courier New" w:hAnsi="Courier New"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IGTALTALTD VYSSVVV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N TVTVTH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AIG</w:t>
            </w:r>
          </w:p>
          <w:p>
            <w:pPr>
              <w:pStyle w:val="Normal"/>
              <w:ind w:left="540" w:hanging="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2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PQTVTAIVPD ANGLTATAVT TTVGASGSII E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YELMQATQ GSKKSDGSNA 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01 YFKDVINDTS NWVYTFATTL AAGVTELEGG VDDYTGN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VA AIEALNNAEA</w:t>
            </w:r>
          </w:p>
          <w:p>
            <w:pPr>
              <w:pStyle w:val="Normal"/>
              <w:ind w:left="540" w:hanging="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3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YDAKPVFAFC EELIEQQTLI DLSTERKDTV SFVSPLRDVV VGN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REMED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401 VVAWRESLVR DSSYFFMDDN WAYVYDKYND KMRWIPACGG TAGVWA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SIE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4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IAGIY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PAF HNRGKYNNYN RMAWSASSDE 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AVLYRNQIN SIVTFSNEGI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50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VLYGDKTGLT RPSAFDRINV RGLFIMAEQN IAAIAKYYLG ENNDEFTRSL</w:t>
            </w:r>
          </w:p>
          <w:p>
            <w:pPr>
              <w:pStyle w:val="Normal"/>
              <w:ind w:left="540" w:hanging="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5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FSNAVRPYI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QLANMGAIYD GQVKCDADNN TADIIAANQM VAGIWLKPEY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601 SINWVYLDFA AVRPDMEFSE IETGGGIVAA S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93.56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93.56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48-45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SIEIAGIY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20.59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20.6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78-387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DTVSFVSPL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20.63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20.63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07-517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GLTRPSAFD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22.77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22.78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49-56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SLFSNAVRPYI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20.66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20.66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37-54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YYLGENNDEFT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05.86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05.86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22-53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GLFIMAEQNIAAIAK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02.92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02.93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07-52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GLTRPSAFDRINV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37.02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37.0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1-23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GTALTALTDVYSSVVV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59.99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59.99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78-39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DTVSFVSPLRDVVVGN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149.06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149.07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2-17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NNFAYAPQAGEYHIVIVD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11.12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11.1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87-50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NQINSIVTFSNEGIVLYGD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30.16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30.17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7-57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FQWGEAELPVLVTGGETGLV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58.25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58.27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7-5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FQWGEAELPVLVTGGETGLVK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13.47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13.48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82-50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AVLYRNQINSIVTFSNEGIV LYGD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24.42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24.4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37-56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YYLGENNDEFTRSLFSNAVRPYI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27.56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27.58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9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87-22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ISVSGTATGAGSISVAGEDV AYTDTDTPATLAT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324.77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324.79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8-28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AIGPQTVTAIVPDANGLTATAVTTTVGASGSIIE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410.23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410.2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39-377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VAAIEALNNAEAYDAKPVFA FCEELIEQQTLIDLSTER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d D</w:t>
            </w:r>
          </w:p>
        </w:tc>
        <w:tc>
          <w:tcPr>
            <w:tcW w:w="7856" w:type="dxa"/>
            <w:gridSpan w:val="4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gene_orf00185; Gp23, major head protein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MW: </w:t>
            </w:r>
            <w:r>
              <w:rPr>
                <w:sz w:val="20"/>
                <w:szCs w:val="20"/>
                <w:lang w:val="en-US"/>
              </w:rPr>
              <w:t xml:space="preserve">47974.42Da; </w:t>
            </w:r>
            <w:r>
              <w:rPr>
                <w:bCs/>
                <w:sz w:val="20"/>
                <w:szCs w:val="20"/>
                <w:lang w:val="en-US"/>
              </w:rPr>
              <w:t>Sequence coverage:</w:t>
            </w:r>
            <w:r>
              <w:rPr>
                <w:sz w:val="20"/>
                <w:szCs w:val="20"/>
                <w:lang w:val="en-US"/>
              </w:rPr>
              <w:t xml:space="preserve"> 64.1%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napToGrid w:val="false"/>
              <w:ind w:firstLine="54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ind w:firstLine="54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001 MAKKLVTEQM REQWLPVLQK ESESIQPLSA ENVAVRLLQN QAEWNAKNLG</w:t>
            </w:r>
          </w:p>
          <w:p>
            <w:pPr>
              <w:pStyle w:val="Normal"/>
              <w:ind w:firstLine="54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051 ESDAPGSVNN SVG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WQPVLI DMAKRLAPIN IAMDFFGVQP LSGPDGQIFA</w:t>
            </w:r>
          </w:p>
          <w:p>
            <w:pPr>
              <w:pStyle w:val="Normal"/>
              <w:ind w:firstLine="54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10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L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QGVGDS SNTQQSRKEL FMQEADSGYS GDGTVQAGDP SGFTQAEIEG</w:t>
            </w:r>
          </w:p>
          <w:p>
            <w:pPr>
              <w:pStyle w:val="Normal"/>
              <w:ind w:firstLine="54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1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SGAGVTTIGK</w:t>
            </w:r>
            <w:r>
              <w:rPr>
                <w:rFonts w:cs="Courier New" w:ascii="Courier New" w:hAnsi="Courier New"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GMPTTDAELL GTTTNPWARV GITVQ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TVT A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SRGLYADY</w:t>
            </w:r>
          </w:p>
          <w:p>
            <w:pPr>
              <w:pStyle w:val="Normal"/>
              <w:ind w:firstLine="54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20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SHEL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QDMMA IHGEDVDSIL SDVMVTEIQA EMN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EFIRTM NFSAV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FK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F</w:t>
            </w:r>
          </w:p>
          <w:p>
            <w:pPr>
              <w:pStyle w:val="Normal"/>
              <w:ind w:firstLine="54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2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GANGVVDIST DISG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WALEK W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YMTFMLEV EANGIGVDT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RGKGNRVLCS</w:t>
            </w:r>
          </w:p>
          <w:p>
            <w:pPr>
              <w:pStyle w:val="Normal"/>
              <w:ind w:firstLine="54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301 PNVASALAMS GMLDYAPALQ ENT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LAIDPT GQTFAGVLSN GMRVYIDPYA</w:t>
            </w:r>
          </w:p>
          <w:p>
            <w:pPr>
              <w:pStyle w:val="Normal"/>
              <w:ind w:firstLine="54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3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VAEYITLAYK</w:t>
            </w:r>
            <w:r>
              <w:rPr>
                <w:rFonts w:cs="Courier New" w:ascii="Courier New" w:hAnsi="Courier New"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GATALDAGIF FAPYVPLEMY RTQGETTFSP 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MAFKT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YGI</w:t>
            </w:r>
          </w:p>
          <w:p>
            <w:pPr>
              <w:pStyle w:val="Normal"/>
              <w:ind w:firstLine="54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40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CANPFVQIPA NQDPQVYVTA DGIAQDSNPY FR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LIKGL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25.54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25.5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9-24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MNFSAV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23.53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23.53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82-39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QGETTFSP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00.64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00.64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5-7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WQPVLIDMA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16.62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16.63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5-7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WQPVLIDMAK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323.62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323.63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5-20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LYADYSHEL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86.74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86.74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5-24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EFIRTMNFSAV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91.70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91.71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5-11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QGVGDSSNTQQSR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66.76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66.76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3-20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SRGLYADYSHEL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07.80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07.80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50-26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FGANGVVDISTDISG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35.88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35.89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49-26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KFGANGVVDISTDISG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63.98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63.99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5-34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LAIDPTGQTFAGVLSNGM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92.03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992.03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4-36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VYIDPYAVAEYITLAY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47.97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47.97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1-17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GMPTTDAELLGTTTNPWA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77.95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77.95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73-29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YMTFMLEVEANGIGVDT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18.15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18.15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61-38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ATALDAGIFFAPYVPLEMY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773.40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773.4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1-18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GMPTTDAELLGTTTNPWARVGITVQ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03.50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03.5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6-10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LAPINIAMDFFGVQPLSGPDGQIFAL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043.59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043.61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5-10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RLAPINIAMDFFGVQPLSGPDGQIFAL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059.60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059.61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5-102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LAPINIAMDFFGVQPLSGPDGQIFAL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22.66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22.67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61-39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GATALDAGIFFAPYVPLEMY RTQGETTFSP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936.99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937.00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25-36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LAIDPTGQTFAGVLSNGMRVYIDPYAVAEYITLAY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056.93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056.95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98-43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YGICANPFVQIPANQDPQVYVTADGIAQDSNPYFRK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180.86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180.877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9-16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ELFMQEADSGYSGDGTVQAGDPSGFTQAEIEGSGAGVTTI GK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d E</w:t>
            </w:r>
          </w:p>
        </w:tc>
        <w:tc>
          <w:tcPr>
            <w:tcW w:w="7856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ene_orf00006; putative tail protein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 xml:space="preserve">MW: </w:t>
            </w:r>
            <w:r>
              <w:rPr>
                <w:sz w:val="18"/>
                <w:szCs w:val="18"/>
                <w:lang w:val="de-DE"/>
              </w:rPr>
              <w:t xml:space="preserve">27617.86Da; </w:t>
            </w:r>
            <w:r>
              <w:rPr>
                <w:bCs/>
                <w:sz w:val="18"/>
                <w:szCs w:val="18"/>
                <w:lang w:val="en-US"/>
              </w:rPr>
              <w:t>Sequence coverage:</w:t>
            </w:r>
            <w:r>
              <w:rPr>
                <w:sz w:val="18"/>
                <w:szCs w:val="18"/>
                <w:lang w:val="en-US"/>
              </w:rPr>
              <w:t xml:space="preserve"> 16.4%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napToGrid w:val="false"/>
              <w:ind w:left="540" w:hanging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540" w:hanging="0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001 M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PTITVLVAP EVVRNKPETE RLHTVTGTA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 GWEK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TSLNQD PDEILTEC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</w:t>
            </w:r>
          </w:p>
          <w:p>
            <w:pPr>
              <w:pStyle w:val="Normal"/>
              <w:ind w:left="540" w:hanging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051 LDALLTKSNL QADGVTKVDP TKPIGFEISY EIHDPSAVLT TGLTITPATA</w:t>
            </w:r>
          </w:p>
          <w:p>
            <w:pPr>
              <w:pStyle w:val="Normal"/>
              <w:ind w:left="540" w:hanging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1 GGEVGQVVEL LATVAPANAT YQGVNWYSGD ITKAVHIGGG KFKLLAPGSV</w:t>
            </w:r>
          </w:p>
          <w:p>
            <w:pPr>
              <w:pStyle w:val="Normal"/>
              <w:ind w:left="540" w:hanging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51 TVYGVTIEGG HTDSTVITVA GALALSTDLA ASQDVTAGAD ATFTIAATGG</w:t>
            </w:r>
          </w:p>
          <w:p>
            <w:pPr>
              <w:pStyle w:val="Normal"/>
              <w:ind w:left="540" w:hanging="0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01 TTPYTYAWYF SDVPGGEGVV IDAGANATAA TASLVITAVD AADEGEYWCV</w:t>
            </w:r>
          </w:p>
          <w:p>
            <w:pPr>
              <w:pStyle w:val="Normal"/>
              <w:ind w:left="540" w:hanging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251 VEDADGHSVT STRCEMAVV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393.83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393.841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-1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TITVLVAPEVVR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62.81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62.81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5-4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TSLNQDPDEILTEC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76.82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76.8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4-4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TSLNQDPDEILTECK (Cys-acrylamide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81.94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781.95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-3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NKPETERLHTVTGTA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48.26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248.26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-21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TITVLVAPEVVRNKPETE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56.76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56.774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-3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TITVLVAPEVVRNKPETER LHTVTGTA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d F</w:t>
            </w:r>
          </w:p>
        </w:tc>
        <w:tc>
          <w:tcPr>
            <w:tcW w:w="7856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ene_orf00192; Gp19 tail tube protein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 xml:space="preserve">MW: </w:t>
            </w:r>
            <w:r>
              <w:rPr>
                <w:sz w:val="18"/>
                <w:szCs w:val="18"/>
                <w:lang w:val="de-DE"/>
              </w:rPr>
              <w:t xml:space="preserve">19782.17 Da; </w:t>
            </w:r>
            <w:r>
              <w:rPr>
                <w:bCs/>
                <w:sz w:val="18"/>
                <w:szCs w:val="18"/>
                <w:lang w:val="en-US"/>
              </w:rPr>
              <w:t>Sequence coverage:</w:t>
            </w:r>
            <w:r>
              <w:rPr>
                <w:sz w:val="18"/>
                <w:szCs w:val="18"/>
                <w:lang w:val="en-US"/>
              </w:rPr>
              <w:t xml:space="preserve"> 55.9%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napToGrid w:val="false"/>
              <w:ind w:left="540" w:hanging="0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001 M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ATVNEFRAA MS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GVQRQ H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WRVTVNFP AFVAGADTIR DVSLLAVTTN</w:t>
            </w:r>
          </w:p>
          <w:p>
            <w:pPr>
              <w:pStyle w:val="Normal"/>
              <w:ind w:left="540" w:hanging="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 xml:space="preserve">051 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TPTGQLGEIL VPWGGRELPF PGDRR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FEALP ITFINVVNNS AYNAFEVWQQ</w:t>
            </w:r>
          </w:p>
          <w:p>
            <w:pPr>
              <w:pStyle w:val="Normal"/>
              <w:ind w:left="540" w:hanging="0"/>
              <w:jc w:val="both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01 CINGSNSN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A AANPDDYFRD VIMELLDAND NVT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TWTLQG GWPQNLGQLE</w:t>
            </w:r>
          </w:p>
          <w:p>
            <w:pPr>
              <w:pStyle w:val="Normal"/>
              <w:ind w:left="540" w:hang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151 LDMSAMDSYT QFTVDLR</w:t>
            </w:r>
            <w:r>
              <w:rPr>
                <w:rFonts w:cs="Courier New" w:ascii="Courier New" w:hAnsi="Courier New"/>
                <w:b/>
                <w:bCs/>
                <w:color w:val="FF0000"/>
                <w:sz w:val="18"/>
                <w:szCs w:val="18"/>
                <w:lang w:val="en-US"/>
              </w:rPr>
              <w:t>YFQ AISDK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SL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836.4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836.42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-8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TVNEFR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30.46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30.468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7-7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ELPFPGD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71.48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971.483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8-17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YFQAISD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86.56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86.56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7-75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ELPFPGDR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39.5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39.512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0-119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AAANPDDYF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368.66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368.669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-13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TVNEFRAAMSR (Met-OX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77.89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77.89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5-4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VTVNFPAFVAGADTI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20.07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20.07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3-40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WRVTVNFPAFVAGADTI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94.44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694.4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1-66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DVSLLAVTTNTPTGQLGEILVPWGGR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10.33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10.330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0-13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AAANPDDYFRDVIMELLDANDNVTK 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26.32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26.325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10-134</w:t>
            </w:r>
          </w:p>
        </w:tc>
        <w:tc>
          <w:tcPr>
            <w:tcW w:w="51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AAANPDDYFRDVIMELLDANDNVTK (Met-OX) </w:t>
            </w:r>
          </w:p>
        </w:tc>
      </w:tr>
      <w:tr>
        <w:trPr/>
        <w:tc>
          <w:tcPr>
            <w:tcW w:w="10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353.316</w:t>
            </w:r>
          </w:p>
        </w:tc>
        <w:tc>
          <w:tcPr>
            <w:tcW w:w="98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353.324</w:t>
            </w:r>
          </w:p>
        </w:tc>
        <w:tc>
          <w:tcPr>
            <w:tcW w:w="7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0.008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5-66</w:t>
            </w:r>
          </w:p>
        </w:tc>
        <w:tc>
          <w:tcPr>
            <w:tcW w:w="515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VTVNFPAFVAGADTIRDVSLLAVTTNTPTGQLGEILVPWGGR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8:23:00Z</dcterms:created>
  <dc:creator>YSHE</dc:creator>
  <dc:description/>
  <cp:keywords/>
  <dc:language>en-US</dc:language>
  <cp:lastModifiedBy>kropinsk</cp:lastModifiedBy>
  <dcterms:modified xsi:type="dcterms:W3CDTF">2011-05-05T13:29:00Z</dcterms:modified>
  <cp:revision>3</cp:revision>
  <dc:subject/>
  <dc:title>Supplementary Table 3</dc:title>
</cp:coreProperties>
</file>